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60F4A" w14:textId="6AF58229" w:rsidR="00197FB7" w:rsidRPr="00403C29" w:rsidRDefault="00403C29" w:rsidP="00403C29">
      <w:pPr>
        <w:jc w:val="center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  <w:r w:rsidRPr="00403C29">
        <w:rPr>
          <w:rFonts w:ascii="Times New Roman" w:eastAsia="宋体" w:hAnsi="Times New Roman" w:cs="Times New Roman"/>
          <w:color w:val="000000" w:themeColor="text1"/>
          <w:sz w:val="22"/>
        </w:rPr>
        <w:t>Table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S13</w:t>
      </w:r>
      <w:r w:rsidRPr="00403C29">
        <w:rPr>
          <w:rFonts w:ascii="Times New Roman" w:eastAsia="宋体" w:hAnsi="Times New Roman" w:cs="Times New Roman"/>
          <w:color w:val="000000" w:themeColor="text1"/>
          <w:sz w:val="22"/>
        </w:rPr>
        <w:t xml:space="preserve"> Network meta-analysis results for withdrawal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403C29">
        <w:t xml:space="preserve"> </w:t>
      </w:r>
      <w:r w:rsidRPr="00403C2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ssociated with WDAEs</w:t>
      </w:r>
    </w:p>
    <w:p w14:paraId="1923C681" w14:textId="061BC15D" w:rsidR="00403C29" w:rsidRDefault="008D75E9">
      <w:r w:rsidRPr="008D75E9">
        <w:drawing>
          <wp:inline distT="0" distB="0" distL="0" distR="0" wp14:anchorId="718939B2" wp14:editId="77797E53">
            <wp:extent cx="5274310" cy="83515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35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5A569" w14:textId="1F742AE4" w:rsidR="00403C29" w:rsidRPr="00E775EB" w:rsidRDefault="00403C29" w:rsidP="00403C29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775EB">
        <w:rPr>
          <w:rFonts w:ascii="Times New Roman" w:eastAsia="宋体" w:hAnsi="Times New Roman" w:cs="Times New Roman"/>
          <w:color w:val="000000" w:themeColor="text1"/>
          <w:szCs w:val="21"/>
        </w:rPr>
        <w:lastRenderedPageBreak/>
        <w:t>5ASA, mesalazine; BUD, budesonide; AZA, azathioprine; 6MP, mercaptopurine; MTX, methotrexate; IFX, infliximab; ADA, adalimumab; CZP, certolizumab pegol; NTZ, natalizumab; PED, prednisolone; P, Placebo</w:t>
      </w:r>
    </w:p>
    <w:p w14:paraId="283FC76C" w14:textId="77777777" w:rsidR="00403C29" w:rsidRPr="00403C29" w:rsidRDefault="00403C29">
      <w:pPr>
        <w:rPr>
          <w:rFonts w:hint="eastAsia"/>
        </w:rPr>
      </w:pPr>
    </w:p>
    <w:sectPr w:rsidR="00403C29" w:rsidRPr="00403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29"/>
    <w:rsid w:val="00197FB7"/>
    <w:rsid w:val="00403C29"/>
    <w:rsid w:val="008D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69166"/>
  <w15:chartTrackingRefBased/>
  <w15:docId w15:val="{EB08BC74-8671-4DC3-AB28-9DCE6876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C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35:00Z</dcterms:created>
  <dcterms:modified xsi:type="dcterms:W3CDTF">2021-07-29T13:38:00Z</dcterms:modified>
</cp:coreProperties>
</file>